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ecies recorded in the urban and periurban habitats in the Temuco (T), Valdivia (V) and Osorno (O) cities, indicating feeding and preferred habitat guilds. For feeding guilds: i, insectivore; c, carnivore; g, granivore; o, omnivore; r, carrion; f, frugivore; n, nectarivore. For preferred habitat guilds: F, forest; G, generalist; O, open; W, water/wetlands. *Exotic species.</w:t>
      </w:r>
    </w:p>
    <w:tbl>
      <w:tblPr>
        <w:tblW w:w="863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2337"/>
        <w:gridCol w:w="785"/>
        <w:gridCol w:w="729"/>
        <w:gridCol w:w="340"/>
        <w:gridCol w:w="340"/>
        <w:gridCol w:w="340"/>
        <w:gridCol w:w="442"/>
        <w:gridCol w:w="340"/>
        <w:gridCol w:w="340"/>
      </w:tblGrid>
      <w:tr>
        <w:trPr>
          <w:trHeight w:val="300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Urban</w:t>
            </w:r>
          </w:p>
        </w:tc>
        <w:tc>
          <w:tcPr>
            <w:tcW w:w="1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Periurban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Linnaean name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ommon nam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eeding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Habitat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V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V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Agelasticus thilius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Yellow-winged Blackbird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Anairetes parul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Tufted Tit-tyr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Aphrastura spinicaud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Thorn-tailed Rayadito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Asio flamme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hort-eared Ow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allipepla californica*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alifornia Quai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hroicocephalus maculipeni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rown-hooded Gul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incloides patagonic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Dark-bellied Cincloide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istotorus platensi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edge Wre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olaptes piti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lean Flicker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olumba livia*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Rock Pigeo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oragyps atrat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lack Vultur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r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Curaeus curae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Austral Blackbir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Diuca diuc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ommon Diuca-finc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gretta thul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nowy Egre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laenia albicep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hite-crested Elaeni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lanus leucur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hite-tailed Kit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nicognathus ferrugine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Austral Parakee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nicognathus leptorhynch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lender-billed Parakee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Eugralla paradox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chre-flanked Tapaculo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Falco sparveri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American Kestre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Gallinago paraguaiae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outh American Snip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Hymenops perspicillat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pectacled Tyr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Leptasthenura aegitaloide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Plain-mantled Tit-spinetai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Lessonia ruf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 xml:space="preserve">Patagonian Negrito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Limosa haemastic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Hudsonian Godwi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Milvago chimango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mango Caracara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Mimus thenc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lean Mockingbir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Molotrus bonairensi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hiny Cowbir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Notoprocta perdicari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lean Tinamou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ardirallus sanguinolent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Plumbus Rai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asser domesticus*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House Sparrow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atagioenas araucan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lean Pigeo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halacrocorax brasilian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Neotropic Cormor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hleocryptes melanop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ren-like Rushbir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hrygilus patagonic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Patagonian Sierra-finc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hytotoma rar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Rufous-tailed Plantcutter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teroptochos tarnii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lack-throated Huet-hue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ygochelidon cyanoleuc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lue-and-white Swallow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celorchilus rubecul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ucao Tapaculo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cytalopus magellanic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Magellanic Tapaculo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ephanoides sephanoide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reen-backed Firecrow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n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icalis luteol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rassland Yellow-finc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poragra barbat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lack-chinned Siski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turnella loyc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Long-tailed Meadowlark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Sylviorthorhynchus desmursii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Des Mur's Wiretai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Tachycineta meyeni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hilean Swallow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Theristicus melanopi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Black-faced Ibis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Troglodites aedon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House Wre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Turdus falcklandi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Austral Thrush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Vanellus chilensi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outhern Lapwing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Veniliornis lignarus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triped Woodpecker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Xolmis pirope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ire-eyed Diuco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Zenaida auriculata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Eared Dov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Zonotrichia capensis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Rufous-collared Sparrow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Total number of  species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21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29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25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35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34</w:t>
            </w:r>
          </w:p>
        </w:tc>
        <w:tc>
          <w:tcPr>
            <w:tcW w:w="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8" w:top="1440" w:footer="0" w:bottom="1440"/>
      <w:pgNumType w:start="3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21:48:00Z</dcterms:created>
  <dc:creator>Cpaz</dc:creator>
  <dc:description/>
  <dc:language>en-US</dc:language>
  <cp:lastModifiedBy/>
  <dcterms:modified xsi:type="dcterms:W3CDTF">2016-03-17T20:28:07Z</dcterms:modified>
  <cp:revision>3</cp:revision>
  <dc:subject/>
  <dc:title/>
</cp:coreProperties>
</file>